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FDE" w:rsidRDefault="004D5FDE" w:rsidP="004D5FDE">
      <w:pPr>
        <w:widowControl/>
        <w:autoSpaceDE/>
        <w:spacing w:after="160" w:line="480" w:lineRule="auto"/>
        <w:rPr>
          <w:rFonts w:ascii="Times New Roman" w:eastAsia="Calibri" w:hAnsi="Times New Roman" w:cs="Times New Roman"/>
          <w:b/>
          <w:lang w:eastAsia="en-US" w:bidi="ar-SA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lang w:eastAsia="en-US" w:bidi="ar-SA"/>
        </w:rPr>
        <w:t>Supplementary File 1A. Heritable Lipid Species</w:t>
      </w:r>
    </w:p>
    <w:tbl>
      <w:tblPr>
        <w:tblStyle w:val="TableGrid"/>
        <w:tblW w:w="12510" w:type="dxa"/>
        <w:tblInd w:w="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530"/>
        <w:gridCol w:w="1980"/>
        <w:gridCol w:w="1530"/>
        <w:gridCol w:w="1530"/>
        <w:gridCol w:w="1530"/>
        <w:gridCol w:w="720"/>
        <w:gridCol w:w="630"/>
        <w:gridCol w:w="990"/>
      </w:tblGrid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bookmarkStart w:id="1" w:name="_Hlk21513260"/>
            <w:r>
              <w:rPr>
                <w:rFonts w:ascii="Arial" w:hAnsi="Arial" w:cs="Arial"/>
                <w:i/>
                <w:sz w:val="18"/>
                <w:szCs w:val="18"/>
                <w:lang w:eastAsia="en-US"/>
              </w:rPr>
              <w:t>Trai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(95% C.I.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  <w:lang w:eastAsia="en-US"/>
              </w:rPr>
              <w:t>c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(95% C.I.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  <w:lang w:eastAsia="en-US"/>
              </w:rPr>
              <w:t>E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(95% C.I.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ICC MZ (95% C.I.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ICC DZ (95% C.I.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p-C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p-A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p-E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C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(d16:1_24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 [0.22, 0.68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.03E-14 [0.00, 0.23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7 [0.32, 0.66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 [0.34, 0.6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 [0.17, 0.38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.30E-06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C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(d17:1_24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 [0.28, 0.72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E-15 [0.00, 0.24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 [0.28, 0.5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 [0.42, 0.72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 [0.21, 0.42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97E-07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C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(d18:0_22: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 [0.18, 0.66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.38E-16 [0.00, 0.26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 [0.34, 0.6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 [0.33, 0.66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6 [0.16, 0.39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.05E-06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C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(d18:0_24: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 [0.01, 0.59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.96E-17 [0.00, 0.32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 [0.41, 0.76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 [0.24, 0.59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2 [0.12, 0.37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62E-04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C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(d18:0_24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 [0.16, 0.60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39E-15 [0.00, 0.00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6 [0.40, 0.76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 [0.24, 0.60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2 [0.12, 0.33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68E-04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C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(d18:1_23: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 [0.00, 0.64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4E-13 [0.00, 0.3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 [0.36, 0.70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 [0.30, 0.64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 [0.15, 0.43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95E-05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C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(d18:1_24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 [0.20, 0.68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.79E-15 [0.00, 0.2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 [0.32, 0.63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 [0.37, 0.6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 [0.19, 0.41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.41E-07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C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(d18:1_25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 [0.07, 0.68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2E-14 [0.00, 0.3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 [0.32, 0.63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 [0.37, 0.6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 [0.19, 0.46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.58E-07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C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(d18:2_24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 [0.17, 0.67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.47E-16 [0.00, 0.2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7 [0.33, 0.65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 [0.35, 0.6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 [0.18, 0.41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97E-06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DG(18:0_18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 [0.10, 0.67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4E-14 [0.00, 0.3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 [0.33, 0.62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 [0.38, 0.6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 [0.19, 0.46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5E-07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DG(18:1_18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 [0.04, 0.61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7E-14 [0.00, 0.35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 [0.39, 0.72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 [0.28, 0.61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3 [0.14, 0.40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4E-05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DG(18:1_18: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 [0.12, 0.58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E-14 [0.00, 0.23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8 [0.42, 0.7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 [0.23, 0.5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1 [0.12, 0.34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6E-04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PC(37: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 [0.13, 0.58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.30E-15 [0.00, 0.20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 [0.42, 0.7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 [0.22, 0.5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1 [0.11, 0.32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.21E-04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PC(42:4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7 [0.05, 0.55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65E-17 [0.00, 0.22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63 [0.45, 0.84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7 [0.16, 0.55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18 [0.08, 0.30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3.70E-03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PE(18:0p_22: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3 [0.00, 0.51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2.02E-14 [0.00, 0.23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67 [0.49, 0.8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3 [0.12, 0.51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16 [0.06, 0.29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4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16E-02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G(15:0_18:1_22: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9 [0.10, 0.55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9.94E-17 [0.00, 0.22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61 [0.45, 0.80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9 [0.20, 0.55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20 [0.10, 0.31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5.00E-04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G(16:0_16:0_24: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9 [0.12, 0.56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18E-16 [0.00, 0.19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61 [0.44, 0.81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9 [0.19, 0.56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20 [0.10, 0.31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8.63E-04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G(16:0_16:0_24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4 [0.03, 0.60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3.07E-13 [0.00, 0.33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56 [0.40, 0.74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4 [0.26, 0.60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22 [0.13, 0.38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3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9.41E-05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G(16:0_18:1_23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5 [0.00, 0.51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3.34E-14 [0.00, 0.2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65 [0.49, 0.84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5 [0.16, 0.51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17 [0.08, 0.31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4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2.42E-03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G(18:0_17:0_18: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29 [0.01, 0.47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15E-14 [0.00, 0.20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71 [0.53, 0.91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29 [0.09, 0.4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14 [0.04, 0.26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4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2.03E-02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G(18:0_18:0_18: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3 [0.14, 0.59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8.76E-15 [0.00, 0.21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57 [0.41, 0.7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3 [0.23, 0.59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21 [0.12, 0.33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95E-04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G(18:1_18:1_23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2 [0.10, 0.57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4.31E-15 [0.00, 0.26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58 [0.43, 0.7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2 [0.23, 0.5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21 [0.12, 0.34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55E-04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G(18:1_18:1_24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7 [0.09, 0.54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2E-15 [0.00, 1.00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63 [0.46, 0.83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37 [0.17, 0.54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19 [0.09, 0.30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76E-03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G(18:2_17:1_18: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0 [0.16, 0.57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54E-15 [0.00, 0.1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60 [0.43, 0.79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0 [0.21, 0.5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20 [0.10, 0.30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0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4.35E-04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G(19:1_18:1_18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9 [0.17, 0.64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29E-14 [0.00, 0.26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51 [0.36, 0.6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9 [0.32, 0.64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25 [0.16, 0.38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4.53E-06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lastRenderedPageBreak/>
              <w:t>TG(19:1_18:1_18: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0 [0.07, 0.56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2.48E-15 [0.00, 0.25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60 [0.44, 0.80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0 [0.20, 0.56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20 [0.10, 0.33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2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5.68E-04</w:t>
            </w:r>
          </w:p>
        </w:tc>
      </w:tr>
      <w:tr w:rsidR="004D5FDE" w:rsidTr="003145D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5FDE" w:rsidRDefault="004D5FDE" w:rsidP="003145D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G(25:0_16:0_18: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5 [0.07, 0.60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4.17E-16 [0.00, 0.30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55 [0.40, 0.73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45 [0.27, 0.60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23 [0.13, 0.38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0.0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5FDE" w:rsidRDefault="004D5FDE" w:rsidP="003145DE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5.31E-05</w:t>
            </w:r>
          </w:p>
        </w:tc>
      </w:tr>
    </w:tbl>
    <w:p w:rsidR="004D5FDE" w:rsidRDefault="004D5FDE" w:rsidP="004D5FDE">
      <w:pPr>
        <w:spacing w:line="360" w:lineRule="auto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</w:rPr>
        <w:t>Standardized additive genetic (</w:t>
      </w:r>
      <w:r>
        <w:rPr>
          <w:rFonts w:ascii="Arial" w:eastAsia="Times New Roman" w:hAnsi="Arial" w:cs="Arial"/>
          <w:i/>
          <w:color w:val="000000"/>
          <w:sz w:val="18"/>
          <w:szCs w:val="18"/>
        </w:rPr>
        <w:t>h</w:t>
      </w:r>
      <w:r>
        <w:rPr>
          <w:rFonts w:ascii="Arial" w:eastAsia="Times New Roman" w:hAnsi="Arial" w:cs="Arial"/>
          <w:i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Cs w:val="18"/>
        </w:rPr>
        <w:t>=heritability), shared environment (</w:t>
      </w:r>
      <w:r>
        <w:rPr>
          <w:rFonts w:ascii="Arial" w:eastAsia="Times New Roman" w:hAnsi="Arial" w:cs="Arial"/>
          <w:i/>
          <w:color w:val="000000"/>
          <w:sz w:val="18"/>
          <w:szCs w:val="18"/>
        </w:rPr>
        <w:t>h</w:t>
      </w:r>
      <w:r>
        <w:rPr>
          <w:rFonts w:ascii="Arial" w:eastAsia="Times New Roman" w:hAnsi="Arial" w:cs="Arial"/>
          <w:i/>
          <w:color w:val="000000"/>
          <w:sz w:val="18"/>
          <w:szCs w:val="18"/>
          <w:vertAlign w:val="superscript"/>
        </w:rPr>
        <w:t>2</w:t>
      </w:r>
      <w:r>
        <w:rPr>
          <w:rFonts w:ascii="Arial" w:eastAsia="Times New Roman" w:hAnsi="Arial" w:cs="Arial"/>
          <w:i/>
          <w:color w:val="000000"/>
          <w:sz w:val="18"/>
          <w:szCs w:val="18"/>
          <w:vertAlign w:val="subscript"/>
        </w:rPr>
        <w:t>c</w:t>
      </w:r>
      <w:r>
        <w:rPr>
          <w:rFonts w:ascii="Times New Roman" w:hAnsi="Times New Roman" w:cs="Times New Roman"/>
          <w:szCs w:val="18"/>
        </w:rPr>
        <w:t>) and unique environment (</w:t>
      </w:r>
      <w:r>
        <w:rPr>
          <w:rFonts w:ascii="Arial" w:eastAsia="Times New Roman" w:hAnsi="Arial" w:cs="Arial"/>
          <w:i/>
          <w:color w:val="000000"/>
          <w:sz w:val="18"/>
          <w:szCs w:val="18"/>
        </w:rPr>
        <w:t>h</w:t>
      </w:r>
      <w:r>
        <w:rPr>
          <w:rFonts w:ascii="Arial" w:eastAsia="Times New Roman" w:hAnsi="Arial" w:cs="Arial"/>
          <w:i/>
          <w:color w:val="000000"/>
          <w:sz w:val="18"/>
          <w:szCs w:val="18"/>
          <w:vertAlign w:val="superscript"/>
        </w:rPr>
        <w:t>2</w:t>
      </w:r>
      <w:r>
        <w:rPr>
          <w:rFonts w:ascii="Arial" w:eastAsia="Times New Roman" w:hAnsi="Arial" w:cs="Arial"/>
          <w:i/>
          <w:color w:val="000000"/>
          <w:sz w:val="18"/>
          <w:szCs w:val="18"/>
          <w:vertAlign w:val="subscript"/>
        </w:rPr>
        <w:t>E</w:t>
      </w:r>
      <w:r>
        <w:rPr>
          <w:rFonts w:ascii="Times New Roman" w:hAnsi="Times New Roman" w:cs="Times New Roman"/>
          <w:szCs w:val="18"/>
        </w:rPr>
        <w:t xml:space="preserve">) variance components (95% CI) of lipids were obtained using the ACE model. The columns p-AE, p-CE, and p-E, respectively, denote the p-values from the likelihood ratio test comparing ACE model vs AE, CE, and E models. </w:t>
      </w:r>
      <w:proofErr w:type="gramStart"/>
      <w:r>
        <w:rPr>
          <w:rFonts w:ascii="Times New Roman" w:hAnsi="Times New Roman" w:cs="Times New Roman"/>
          <w:szCs w:val="18"/>
        </w:rPr>
        <w:t>p-CE</w:t>
      </w:r>
      <w:proofErr w:type="gramEnd"/>
      <w:r>
        <w:rPr>
          <w:rFonts w:ascii="Times New Roman" w:hAnsi="Times New Roman" w:cs="Times New Roman"/>
          <w:szCs w:val="18"/>
        </w:rPr>
        <w:t xml:space="preserve"> is also the p value for heritability because testing the component A=0 is equivalent to testing that the heritability is zero. C.I. indicates confidence interval; DZ, dizygotic; ICC, </w:t>
      </w:r>
      <w:proofErr w:type="spellStart"/>
      <w:r>
        <w:rPr>
          <w:rFonts w:ascii="Times New Roman" w:hAnsi="Times New Roman" w:cs="Times New Roman"/>
          <w:szCs w:val="18"/>
        </w:rPr>
        <w:t>intraclass</w:t>
      </w:r>
      <w:proofErr w:type="spellEnd"/>
      <w:r>
        <w:rPr>
          <w:rFonts w:ascii="Times New Roman" w:hAnsi="Times New Roman" w:cs="Times New Roman"/>
          <w:szCs w:val="18"/>
        </w:rPr>
        <w:t xml:space="preserve"> correlation coefficient; MZ, monozygotic.</w:t>
      </w:r>
      <w:bookmarkEnd w:id="1"/>
    </w:p>
    <w:p w:rsidR="004D5FDE" w:rsidRPr="00357260" w:rsidRDefault="004D5FDE" w:rsidP="004D5FDE">
      <w:pPr>
        <w:tabs>
          <w:tab w:val="left" w:pos="300"/>
          <w:tab w:val="center" w:pos="4513"/>
        </w:tabs>
        <w:spacing w:line="360" w:lineRule="auto"/>
        <w:rPr>
          <w:rFonts w:ascii="Times New Roman" w:hAnsi="Times New Roman" w:cs="Times New Roman"/>
          <w:b/>
          <w:sz w:val="24"/>
          <w:szCs w:val="21"/>
          <w:u w:val="single"/>
        </w:rPr>
        <w:sectPr w:rsidR="004D5FDE" w:rsidRPr="00357260" w:rsidSect="00357260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D5FDE" w:rsidRPr="008227F4" w:rsidRDefault="004D5FDE" w:rsidP="004D5FD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1"/>
          <w:u w:val="single"/>
        </w:rPr>
      </w:pPr>
      <w:r>
        <w:rPr>
          <w:rFonts w:ascii="Times New Roman" w:hAnsi="Times New Roman" w:cs="Times New Roman"/>
          <w:b/>
          <w:sz w:val="24"/>
          <w:szCs w:val="21"/>
          <w:u w:val="single"/>
        </w:rPr>
        <w:lastRenderedPageBreak/>
        <w:t>Supplementary File 1B</w:t>
      </w:r>
      <w:r w:rsidRPr="008227F4">
        <w:rPr>
          <w:rFonts w:ascii="Times New Roman" w:hAnsi="Times New Roman" w:cs="Times New Roman"/>
          <w:b/>
          <w:sz w:val="24"/>
          <w:szCs w:val="21"/>
          <w:u w:val="single"/>
        </w:rPr>
        <w:t>: Heritability of summed lipid groups</w:t>
      </w:r>
    </w:p>
    <w:tbl>
      <w:tblPr>
        <w:tblW w:w="49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1064"/>
        <w:gridCol w:w="1097"/>
        <w:gridCol w:w="1185"/>
        <w:gridCol w:w="1190"/>
        <w:gridCol w:w="1244"/>
        <w:gridCol w:w="510"/>
        <w:gridCol w:w="446"/>
        <w:gridCol w:w="705"/>
      </w:tblGrid>
      <w:tr w:rsidR="004D5FDE" w:rsidRPr="006A7CB1" w:rsidTr="003145DE">
        <w:trPr>
          <w:trHeight w:val="488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bidi="ar-SA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rait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 (95% C.I.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 (95% C.I.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 (95% C.I.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CC MZ (95% C.I.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CC DZ (95% C.I.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-CE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-AE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-E</w:t>
            </w:r>
          </w:p>
        </w:tc>
      </w:tr>
      <w:tr w:rsidR="004D5FDE" w:rsidRPr="006A7CB1" w:rsidTr="003145DE">
        <w:trPr>
          <w:trHeight w:val="488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spellStart"/>
            <w:r w:rsidRPr="006A7CB1">
              <w:rPr>
                <w:rFonts w:ascii="Arial" w:hAnsi="Arial" w:cs="Arial"/>
                <w:sz w:val="20"/>
              </w:rPr>
              <w:t>Cer</w:t>
            </w:r>
            <w:proofErr w:type="spellEnd"/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6 (0.19, 0.69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58E-14 (0.00, 0.29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4 (0.31, 0.61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6 (0.39, 0.69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8 (0.19, 0.43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56E-07</w:t>
            </w:r>
          </w:p>
        </w:tc>
      </w:tr>
      <w:tr w:rsidR="004D5FDE" w:rsidRPr="006A7CB1" w:rsidTr="003145DE">
        <w:trPr>
          <w:trHeight w:val="488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spellStart"/>
            <w:r w:rsidRPr="006A7CB1">
              <w:rPr>
                <w:rFonts w:ascii="Arial" w:hAnsi="Arial" w:cs="Arial"/>
                <w:sz w:val="20"/>
              </w:rPr>
              <w:t>Cer</w:t>
            </w:r>
            <w:proofErr w:type="spellEnd"/>
            <w:r w:rsidRPr="006A7CB1">
              <w:rPr>
                <w:rFonts w:ascii="Arial" w:hAnsi="Arial" w:cs="Arial"/>
                <w:sz w:val="20"/>
              </w:rPr>
              <w:t>(d18:1/X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6 (0.16, 0.69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63E-14 (0.00, 0.31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4 (0.31, 0.62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6 (0.38, 0.69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8 (0.19, 0.43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0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34E-07</w:t>
            </w:r>
          </w:p>
        </w:tc>
      </w:tr>
      <w:tr w:rsidR="004D5FDE" w:rsidRPr="006A7CB1" w:rsidTr="003145DE">
        <w:trPr>
          <w:trHeight w:val="489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</w:rPr>
              <w:t xml:space="preserve">Monounsaturated </w:t>
            </w:r>
            <w:r w:rsidRPr="006A7CB1">
              <w:rPr>
                <w:rFonts w:ascii="Arial" w:hAnsi="Arial" w:cs="Arial"/>
                <w:sz w:val="20"/>
              </w:rPr>
              <w:t>SM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1 (0.07, 0.65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99E-15 (0.00, 0.35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9 (0.35, 0.67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1 (0.33, 0.65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6 (0.17, 0.42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36E-06</w:t>
            </w:r>
          </w:p>
        </w:tc>
      </w:tr>
      <w:tr w:rsidR="004D5FDE" w:rsidRPr="006A7CB1" w:rsidTr="003145DE">
        <w:trPr>
          <w:trHeight w:val="488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6A7CB1">
              <w:rPr>
                <w:rFonts w:ascii="Arial" w:hAnsi="Arial" w:cs="Arial"/>
                <w:sz w:val="20"/>
              </w:rPr>
              <w:t>Triglycerid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8 (0.18, 0.62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7E-15 (0.00, 0.24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2 (0.38, 0.70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8 (0.30, 0.62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4 (0.15, 0.36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58E-06</w:t>
            </w:r>
          </w:p>
        </w:tc>
      </w:tr>
      <w:tr w:rsidR="004D5FDE" w:rsidRPr="006A7CB1" w:rsidTr="003145DE">
        <w:trPr>
          <w:trHeight w:val="488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</w:rPr>
              <w:t xml:space="preserve">Polyunsaturated </w:t>
            </w:r>
            <w:r w:rsidRPr="006A7CB1">
              <w:rPr>
                <w:rFonts w:ascii="Arial" w:hAnsi="Arial" w:cs="Arial"/>
                <w:sz w:val="20"/>
              </w:rPr>
              <w:t>TG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8 (0.03, 0.62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.12E-14 (0.00, 0.37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2 (0.38, 0.69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8 (0.31, 0.62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4 (0.15, 0.42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36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40E-06</w:t>
            </w:r>
          </w:p>
        </w:tc>
      </w:tr>
      <w:tr w:rsidR="004D5FDE" w:rsidRPr="006A7CB1" w:rsidTr="003145DE">
        <w:trPr>
          <w:trHeight w:val="488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6A7CB1">
              <w:rPr>
                <w:rFonts w:ascii="Arial" w:hAnsi="Arial" w:cs="Arial"/>
                <w:sz w:val="20"/>
              </w:rPr>
              <w:t>P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6 (0.10, 0.62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.96E-16 (0.00, 0.28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4 (0.38, 0.73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6 (0.27, 0.62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3 (0.14, 0.37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0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81E-05</w:t>
            </w:r>
          </w:p>
        </w:tc>
      </w:tr>
      <w:tr w:rsidR="004D5FDE" w:rsidRPr="006A7CB1" w:rsidTr="003145DE">
        <w:trPr>
          <w:trHeight w:val="489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6A7CB1">
              <w:rPr>
                <w:rFonts w:ascii="Arial" w:hAnsi="Arial" w:cs="Arial"/>
                <w:sz w:val="20"/>
              </w:rPr>
              <w:t>Cholesterol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3 (0.07, 0.59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59E-15 (0.00, 0.26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7 (0.41, 0.78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3 (0.22, 0.59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1 (0.11, 0.34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97E-04</w:t>
            </w:r>
          </w:p>
        </w:tc>
      </w:tr>
      <w:tr w:rsidR="004D5FDE" w:rsidRPr="006A7CB1" w:rsidTr="003145DE">
        <w:trPr>
          <w:trHeight w:val="488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6A7CB1">
              <w:rPr>
                <w:rFonts w:ascii="Arial" w:hAnsi="Arial" w:cs="Arial"/>
                <w:sz w:val="20"/>
              </w:rPr>
              <w:t>HDL</w:t>
            </w:r>
            <w:r>
              <w:rPr>
                <w:rFonts w:ascii="Arial" w:hAnsi="Arial" w:cs="Arial"/>
                <w:sz w:val="20"/>
              </w:rPr>
              <w:t>-C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2 (0.03, 0.77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70E-01 (0.00, 0.61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1 (0.22, 0.44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69 (0.56, 0.78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8 (0.30, 0.65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3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00E-15</w:t>
            </w:r>
          </w:p>
        </w:tc>
      </w:tr>
      <w:tr w:rsidR="004D5FDE" w:rsidRPr="006A7CB1" w:rsidTr="003145DE">
        <w:trPr>
          <w:trHeight w:val="488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6A7CB1">
              <w:rPr>
                <w:rFonts w:ascii="Arial" w:hAnsi="Arial" w:cs="Arial"/>
                <w:sz w:val="20"/>
              </w:rPr>
              <w:t>CL_TG62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2 (0.05, 0.57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80E-14 (0.00, 0.30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8 (0.43, 0.77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2 (0.23, 0.57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1 (0.12, 0.36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3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60E-04</w:t>
            </w:r>
          </w:p>
        </w:tc>
      </w:tr>
      <w:tr w:rsidR="004D5FDE" w:rsidRPr="006A7CB1" w:rsidTr="003145DE">
        <w:trPr>
          <w:trHeight w:val="488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6A7CB1">
              <w:rPr>
                <w:rFonts w:ascii="Arial" w:hAnsi="Arial" w:cs="Arial"/>
                <w:sz w:val="20"/>
              </w:rPr>
              <w:t>LDL</w:t>
            </w:r>
            <w:r>
              <w:rPr>
                <w:rFonts w:ascii="Arial" w:hAnsi="Arial" w:cs="Arial"/>
                <w:sz w:val="20"/>
              </w:rPr>
              <w:t>-C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0 (0.12, 0.57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00E-17 (0.00, 0.20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60 (0.43, 0.80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0 (0.20, 0.57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0 (0.10, 0.31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3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73E-04</w:t>
            </w:r>
          </w:p>
        </w:tc>
      </w:tr>
      <w:tr w:rsidR="004D5FDE" w:rsidRPr="006A7CB1" w:rsidTr="003145DE">
        <w:trPr>
          <w:trHeight w:val="489"/>
        </w:trPr>
        <w:tc>
          <w:tcPr>
            <w:tcW w:w="843" w:type="pct"/>
            <w:shd w:val="clear" w:color="auto" w:fill="auto"/>
            <w:hideMark/>
          </w:tcPr>
          <w:p w:rsidR="004D5FDE" w:rsidRPr="006A7CB1" w:rsidRDefault="004D5FDE" w:rsidP="003145D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6A7CB1">
              <w:rPr>
                <w:rFonts w:ascii="Arial" w:hAnsi="Arial" w:cs="Arial"/>
                <w:sz w:val="20"/>
              </w:rPr>
              <w:t>CL_TG49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9 (0.00, 0.55)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22E-16 (0.00, 0.32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61 (0.45, 0.80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9 (0.20, 0.55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9 (0.10, 0.36)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48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4D5FDE" w:rsidRPr="006A7CB1" w:rsidRDefault="004D5FDE" w:rsidP="003145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7CB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81E-04</w:t>
            </w:r>
          </w:p>
        </w:tc>
      </w:tr>
    </w:tbl>
    <w:p w:rsidR="004D5FDE" w:rsidRPr="008227F4" w:rsidRDefault="004D5FDE" w:rsidP="004D5FDE">
      <w:pPr>
        <w:spacing w:line="480" w:lineRule="auto"/>
        <w:rPr>
          <w:rFonts w:ascii="Times New Roman" w:eastAsiaTheme="minorHAnsi" w:hAnsi="Times New Roman" w:cs="Times New Roman"/>
          <w:szCs w:val="18"/>
          <w:lang w:bidi="ar-SA"/>
        </w:rPr>
      </w:pPr>
      <w:r w:rsidRPr="008227F4">
        <w:rPr>
          <w:rFonts w:ascii="Times New Roman" w:hAnsi="Times New Roman" w:cs="Times New Roman"/>
          <w:szCs w:val="18"/>
        </w:rPr>
        <w:t xml:space="preserve">Standardized additive genetic (A=heritability), shared environment (C) and unique environment (E) variance components (95% CI) of lipids were obtained using the ACE model. The columns p-AE, p-CE, and p-E, respectively, denote the p-values from the likelihood ratio test comparing ACE model vs AE, CE, and E models. </w:t>
      </w:r>
      <w:proofErr w:type="gramStart"/>
      <w:r w:rsidRPr="008227F4">
        <w:rPr>
          <w:rFonts w:ascii="Times New Roman" w:hAnsi="Times New Roman" w:cs="Times New Roman"/>
          <w:szCs w:val="18"/>
        </w:rPr>
        <w:t>p-CE</w:t>
      </w:r>
      <w:proofErr w:type="gramEnd"/>
      <w:r w:rsidRPr="008227F4">
        <w:rPr>
          <w:rFonts w:ascii="Times New Roman" w:hAnsi="Times New Roman" w:cs="Times New Roman"/>
          <w:szCs w:val="18"/>
        </w:rPr>
        <w:t xml:space="preserve"> is also the p value for heritability because testing the component A=0 is equivalent to testing that the heritability is zero. C.I. indicates confidence interval; DZ, dizygotic; ICC, </w:t>
      </w:r>
      <w:proofErr w:type="spellStart"/>
      <w:r w:rsidRPr="008227F4">
        <w:rPr>
          <w:rFonts w:ascii="Times New Roman" w:hAnsi="Times New Roman" w:cs="Times New Roman"/>
          <w:szCs w:val="18"/>
        </w:rPr>
        <w:t>intraclass</w:t>
      </w:r>
      <w:proofErr w:type="spellEnd"/>
      <w:r w:rsidRPr="008227F4">
        <w:rPr>
          <w:rFonts w:ascii="Times New Roman" w:hAnsi="Times New Roman" w:cs="Times New Roman"/>
          <w:szCs w:val="18"/>
        </w:rPr>
        <w:t xml:space="preserve"> correlation coefficient; MZ, monozygotic. CL_TG49 and CL_TG62 represent sum of triglycerides with 44-49 total carbons, and 56-62 total carbons respectively</w:t>
      </w:r>
      <w:r>
        <w:rPr>
          <w:rFonts w:ascii="Times New Roman" w:hAnsi="Times New Roman" w:cs="Times New Roman"/>
          <w:szCs w:val="18"/>
        </w:rPr>
        <w:t xml:space="preserve"> while </w:t>
      </w:r>
      <w:proofErr w:type="spellStart"/>
      <w:r>
        <w:rPr>
          <w:rFonts w:ascii="Times New Roman" w:hAnsi="Times New Roman" w:cs="Times New Roman"/>
          <w:szCs w:val="18"/>
        </w:rPr>
        <w:t>Cer</w:t>
      </w:r>
      <w:proofErr w:type="spellEnd"/>
      <w:r>
        <w:rPr>
          <w:rFonts w:ascii="Times New Roman" w:hAnsi="Times New Roman" w:cs="Times New Roman"/>
          <w:szCs w:val="18"/>
        </w:rPr>
        <w:t xml:space="preserve">(d18:1/X) represents sum of all ceramides with an 18:1 acyl chain in the sn-1 position </w:t>
      </w:r>
      <w:r w:rsidRPr="008227F4">
        <w:rPr>
          <w:rFonts w:ascii="Times New Roman" w:hAnsi="Times New Roman" w:cs="Times New Roman"/>
          <w:szCs w:val="18"/>
        </w:rPr>
        <w:t>.</w:t>
      </w:r>
    </w:p>
    <w:p w:rsidR="00AB7662" w:rsidRDefault="00AB7662"/>
    <w:sectPr w:rsidR="00AB76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FDE"/>
    <w:rsid w:val="001C6294"/>
    <w:rsid w:val="004D5FDE"/>
    <w:rsid w:val="00AB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6FC1BD-F12D-4B8A-BE39-1A201CCF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D5FDE"/>
    <w:pPr>
      <w:widowControl w:val="0"/>
      <w:autoSpaceDE w:val="0"/>
      <w:autoSpaceDN w:val="0"/>
      <w:spacing w:after="0" w:line="240" w:lineRule="auto"/>
    </w:pPr>
    <w:rPr>
      <w:rFonts w:ascii="DejaVu Sans" w:eastAsia="DejaVu Sans" w:hAnsi="DejaVu Sans" w:cs="DejaVu Sans"/>
      <w:lang w:eastAsia="en-AU" w:bidi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FD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9</Words>
  <Characters>558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2</cp:revision>
  <dcterms:created xsi:type="dcterms:W3CDTF">2020-05-25T23:23:00Z</dcterms:created>
  <dcterms:modified xsi:type="dcterms:W3CDTF">2020-05-25T23:23:00Z</dcterms:modified>
</cp:coreProperties>
</file>